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42E2E" w14:textId="15EF8C88" w:rsidR="00852F2F" w:rsidRPr="00852F2F" w:rsidRDefault="00852F2F" w:rsidP="00325FC8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852F2F">
        <w:rPr>
          <w:rFonts w:ascii="Arial" w:hAnsi="Arial" w:cs="Arial"/>
          <w:b/>
          <w:sz w:val="24"/>
          <w:szCs w:val="24"/>
        </w:rPr>
        <w:t>Supplementary Table 5:</w:t>
      </w:r>
      <w:r w:rsidRPr="00852F2F">
        <w:rPr>
          <w:rFonts w:ascii="Arial" w:hAnsi="Arial" w:cs="Arial"/>
          <w:sz w:val="24"/>
          <w:szCs w:val="24"/>
        </w:rPr>
        <w:t xml:space="preserve"> Causes of neonatal, postneonatal, and infant deaths by main ICD-10</w:t>
      </w:r>
      <w:r w:rsidRPr="00852F2F">
        <w:rPr>
          <w:rFonts w:ascii="Arial" w:hAnsi="Arial" w:cs="Arial"/>
          <w:sz w:val="24"/>
          <w:szCs w:val="24"/>
          <w:vertAlign w:val="superscript"/>
        </w:rPr>
        <w:t>a</w:t>
      </w:r>
      <w:r w:rsidRPr="00852F2F">
        <w:rPr>
          <w:rFonts w:ascii="Arial" w:hAnsi="Arial" w:cs="Arial"/>
          <w:sz w:val="24"/>
          <w:szCs w:val="24"/>
        </w:rPr>
        <w:t xml:space="preserve"> groups during 20</w:t>
      </w:r>
      <w:r w:rsidR="0077073A">
        <w:rPr>
          <w:rFonts w:ascii="Arial" w:hAnsi="Arial" w:cs="Arial"/>
          <w:sz w:val="24"/>
          <w:szCs w:val="24"/>
        </w:rPr>
        <w:t>0</w:t>
      </w:r>
      <w:r w:rsidRPr="00852F2F">
        <w:rPr>
          <w:rFonts w:ascii="Arial" w:hAnsi="Arial" w:cs="Arial"/>
          <w:sz w:val="24"/>
          <w:szCs w:val="24"/>
        </w:rPr>
        <w:t>7 through 2015</w:t>
      </w:r>
    </w:p>
    <w:tbl>
      <w:tblPr>
        <w:tblW w:w="10226" w:type="dxa"/>
        <w:tblInd w:w="-15" w:type="dxa"/>
        <w:tblLook w:val="04A0" w:firstRow="1" w:lastRow="0" w:firstColumn="1" w:lastColumn="0" w:noHBand="0" w:noVBand="1"/>
      </w:tblPr>
      <w:tblGrid>
        <w:gridCol w:w="1567"/>
        <w:gridCol w:w="4160"/>
        <w:gridCol w:w="1503"/>
        <w:gridCol w:w="1493"/>
        <w:gridCol w:w="1503"/>
      </w:tblGrid>
      <w:tr w:rsidR="00852F2F" w:rsidRPr="007D184D" w14:paraId="76CB054D" w14:textId="77777777" w:rsidTr="00F04F58">
        <w:trPr>
          <w:trHeight w:val="669"/>
        </w:trPr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C6184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ICD-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431EC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5F7BE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Descripti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E185A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Neonatal mortality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916DB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Postneonatal mortality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E8116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Infant mortality</w:t>
            </w:r>
          </w:p>
        </w:tc>
      </w:tr>
      <w:tr w:rsidR="00852F2F" w:rsidRPr="007D184D" w14:paraId="2D76DAC2" w14:textId="77777777" w:rsidTr="00F04F58">
        <w:trPr>
          <w:trHeight w:val="326"/>
        </w:trPr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52C8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A00-B99</w:t>
            </w:r>
          </w:p>
        </w:tc>
        <w:tc>
          <w:tcPr>
            <w:tcW w:w="4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4FAD93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Certain infectious and parasitic diseases   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E854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31 (0.2) 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7ECF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325 (5.4) </w:t>
            </w:r>
          </w:p>
        </w:tc>
        <w:tc>
          <w:tcPr>
            <w:tcW w:w="150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B00E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356 (1.8) </w:t>
            </w:r>
          </w:p>
        </w:tc>
      </w:tr>
      <w:tr w:rsidR="00852F2F" w:rsidRPr="007D184D" w14:paraId="0E1AF08F" w14:textId="77777777" w:rsidTr="00F04F58">
        <w:trPr>
          <w:trHeight w:val="326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31DDE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C00-D48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8D9BE0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Neoplasms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1AC20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36 (0.3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5539F7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93 (1.5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999D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29 (0.7) </w:t>
            </w:r>
          </w:p>
        </w:tc>
      </w:tr>
      <w:tr w:rsidR="00852F2F" w:rsidRPr="007D184D" w14:paraId="0ED9C028" w14:textId="77777777" w:rsidTr="00F04F58">
        <w:trPr>
          <w:trHeight w:val="980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8B4D3B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D50-D89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1E9B84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Diseases of the blood and blood-forming organs and certain disorders involving the immune mechanism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40CA94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43 (0.3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86F60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50 (0.8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706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93 (0.5) </w:t>
            </w:r>
          </w:p>
        </w:tc>
      </w:tr>
      <w:tr w:rsidR="00852F2F" w:rsidRPr="007D184D" w14:paraId="52E9D527" w14:textId="77777777" w:rsidTr="00F04F58">
        <w:trPr>
          <w:trHeight w:val="653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D833D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E00-E90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90AAA7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Endocrine, nutritional and metabolic diseases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FAD4B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70 (0.5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D81446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11 (1.8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AF59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81 (0.9) </w:t>
            </w:r>
          </w:p>
        </w:tc>
      </w:tr>
      <w:tr w:rsidR="00852F2F" w:rsidRPr="007D184D" w14:paraId="0FD74CD1" w14:textId="77777777" w:rsidTr="00F04F58">
        <w:trPr>
          <w:trHeight w:val="326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3219E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G00-G99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4D8C2E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Diseases of the nervous system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079C33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59 (0.4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00220D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246 (4.1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182C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305 (1.6) </w:t>
            </w:r>
          </w:p>
        </w:tc>
      </w:tr>
      <w:tr w:rsidR="00852F2F" w:rsidRPr="007D184D" w14:paraId="00179BCD" w14:textId="77777777" w:rsidTr="00F04F58">
        <w:trPr>
          <w:trHeight w:val="326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AAB914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H60-H95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8B153A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Diseases of the ear and mastoid process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A0731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2DAB0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5 (0.1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5D64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5 (0.0) </w:t>
            </w:r>
          </w:p>
        </w:tc>
      </w:tr>
      <w:tr w:rsidR="00852F2F" w:rsidRPr="007D184D" w14:paraId="0A66C167" w14:textId="77777777" w:rsidTr="00F04F58">
        <w:trPr>
          <w:trHeight w:val="326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0AC1D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I00-I99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97A78F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Diseases of the circulatory system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3E3F3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81 (0.6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4CDAAA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292 (4.8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6921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373 (1.9) </w:t>
            </w:r>
          </w:p>
        </w:tc>
      </w:tr>
      <w:tr w:rsidR="00852F2F" w:rsidRPr="007D184D" w14:paraId="0B61AB2E" w14:textId="77777777" w:rsidTr="00F04F58">
        <w:trPr>
          <w:trHeight w:val="326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6388E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J00-J99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84528A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Diseases of the respiratory system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5F3F64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3 (0.1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FAF35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343 (5.6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297F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356 (1.8) </w:t>
            </w:r>
          </w:p>
        </w:tc>
        <w:bookmarkStart w:id="0" w:name="_GoBack"/>
        <w:bookmarkEnd w:id="0"/>
      </w:tr>
      <w:tr w:rsidR="00852F2F" w:rsidRPr="007D184D" w14:paraId="6120873F" w14:textId="77777777" w:rsidTr="00F04F58">
        <w:trPr>
          <w:trHeight w:val="326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F0C679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K00-K93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FAE3B9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Diseases of the digestive system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FF3341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39 (0.3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E38F9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23 (2.0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AC09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62 (0.8) </w:t>
            </w:r>
          </w:p>
        </w:tc>
      </w:tr>
      <w:tr w:rsidR="00852F2F" w:rsidRPr="007D184D" w14:paraId="2ED84744" w14:textId="77777777" w:rsidTr="00F04F58">
        <w:trPr>
          <w:trHeight w:val="653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F15BA6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L00-L99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55B37D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Diseases of the skin and subcutaneous tissue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3A77E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0 (0.0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D4186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 (0.0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86B9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 (0.0) </w:t>
            </w:r>
          </w:p>
        </w:tc>
      </w:tr>
      <w:tr w:rsidR="00852F2F" w:rsidRPr="007D184D" w14:paraId="478DF50D" w14:textId="77777777" w:rsidTr="00F04F58">
        <w:trPr>
          <w:trHeight w:val="653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2D073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M00-M99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738FF6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Diseases of the musculoskeletal system and connective tissue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6B572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5 (0.0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4BB187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4 (0.1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5D16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9 (0.0) </w:t>
            </w:r>
          </w:p>
        </w:tc>
      </w:tr>
      <w:tr w:rsidR="00852F2F" w:rsidRPr="007D184D" w14:paraId="331FB7DE" w14:textId="77777777" w:rsidTr="00F04F58">
        <w:trPr>
          <w:trHeight w:val="326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FEC851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N00-N99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57A809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Diseases of the genitourinary system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64E98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25 (0.2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1D139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28 (0.5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2D6E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53 (0.3) </w:t>
            </w:r>
          </w:p>
        </w:tc>
      </w:tr>
      <w:tr w:rsidR="00852F2F" w:rsidRPr="007D184D" w14:paraId="41417CF4" w14:textId="77777777" w:rsidTr="00F04F58">
        <w:trPr>
          <w:trHeight w:val="653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DD907F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P00-P96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FD3199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Certain conditions originating in the perinatal period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64B623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8,761 (66.2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C4AB6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437 (7.2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F479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9,198 (47.7) </w:t>
            </w:r>
          </w:p>
        </w:tc>
      </w:tr>
      <w:tr w:rsidR="00852F2F" w:rsidRPr="007D184D" w14:paraId="4FA2C53C" w14:textId="77777777" w:rsidTr="00F04F58">
        <w:trPr>
          <w:trHeight w:val="653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382EC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Q00-Q99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A248E3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Congenital malformations, deformations and chromosomal abnormalities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30C4D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3,677 (27.8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BA5BD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,628 (26.8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0D3D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5,305 (27.5) </w:t>
            </w:r>
          </w:p>
        </w:tc>
      </w:tr>
      <w:tr w:rsidR="00852F2F" w:rsidRPr="007D184D" w14:paraId="13CD8498" w14:textId="77777777" w:rsidTr="00F04F58">
        <w:trPr>
          <w:trHeight w:val="980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5741A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R00-R99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F3D319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Symptoms, signs and abnormal clinical and laboratory findings, not elsewhere classified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65520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281 (2.1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2C8DCE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,711 (28.2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083B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,992 (10.3) </w:t>
            </w:r>
          </w:p>
        </w:tc>
      </w:tr>
      <w:tr w:rsidR="00852F2F" w:rsidRPr="007D184D" w14:paraId="61E12DBF" w14:textId="77777777" w:rsidTr="00F04F58">
        <w:trPr>
          <w:trHeight w:val="653"/>
        </w:trPr>
        <w:tc>
          <w:tcPr>
            <w:tcW w:w="1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487CB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V01-Y98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BA6904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External causes of morbidity and mortality   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5B7200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102 (0.8) 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16902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673 (11.1) </w:t>
            </w:r>
          </w:p>
        </w:tc>
        <w:tc>
          <w:tcPr>
            <w:tcW w:w="15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37A3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775 (4.0) </w:t>
            </w:r>
          </w:p>
        </w:tc>
      </w:tr>
      <w:tr w:rsidR="00852F2F" w:rsidRPr="007D184D" w14:paraId="6ECC71C1" w14:textId="77777777" w:rsidTr="00F04F58">
        <w:trPr>
          <w:trHeight w:val="653"/>
        </w:trPr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E7CF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Z00-Z99</w:t>
            </w:r>
          </w:p>
        </w:tc>
        <w:tc>
          <w:tcPr>
            <w:tcW w:w="4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DA77F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Factors influencing health status and contact with health services   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8EEC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5 (0.0) 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E121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3 (0.0) 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9052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 xml:space="preserve">8 (0.0) </w:t>
            </w:r>
          </w:p>
        </w:tc>
      </w:tr>
      <w:tr w:rsidR="00852F2F" w:rsidRPr="007D184D" w14:paraId="15C87843" w14:textId="77777777" w:rsidTr="00F04F58">
        <w:trPr>
          <w:trHeight w:val="343"/>
        </w:trPr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DC65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7DC17" w14:textId="77777777" w:rsidR="00852F2F" w:rsidRPr="007D184D" w:rsidRDefault="00852F2F" w:rsidP="00F04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508C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13,228 (</w:t>
            </w:r>
            <w:r>
              <w:rPr>
                <w:rFonts w:ascii="Calibri" w:eastAsia="Times New Roman" w:hAnsi="Calibri" w:cs="Calibri"/>
                <w:color w:val="000000"/>
              </w:rPr>
              <w:t>68.5%</w:t>
            </w:r>
            <w:r w:rsidRPr="007D184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DDCD" w14:textId="77777777" w:rsidR="00852F2F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6,073</w:t>
            </w:r>
          </w:p>
          <w:p w14:paraId="7F4B0498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31.5%</w:t>
            </w:r>
            <w:r w:rsidRPr="007D184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369F" w14:textId="77777777" w:rsidR="00852F2F" w:rsidRPr="007D184D" w:rsidRDefault="00852F2F" w:rsidP="00F04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84D">
              <w:rPr>
                <w:rFonts w:ascii="Calibri" w:eastAsia="Times New Roman" w:hAnsi="Calibri" w:cs="Calibri"/>
                <w:color w:val="000000"/>
              </w:rPr>
              <w:t>19,301 (100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  <w:r w:rsidRPr="007D184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14:paraId="28663DB0" w14:textId="2303E585" w:rsidR="00852F2F" w:rsidRDefault="00852F2F" w:rsidP="00325FC8">
      <w:pPr>
        <w:spacing w:after="120" w:line="360" w:lineRule="auto"/>
      </w:pPr>
      <w:r w:rsidRPr="003431EC">
        <w:rPr>
          <w:rFonts w:eastAsia="Times New Roman" w:cs="Times New Roman"/>
          <w:vertAlign w:val="superscript"/>
        </w:rPr>
        <w:t>a</w:t>
      </w:r>
      <w:r w:rsidRPr="003431EC">
        <w:rPr>
          <w:rFonts w:eastAsia="Times New Roman" w:cs="Times New Roman"/>
        </w:rPr>
        <w:t xml:space="preserve"> International Statistical Classification of Diseases and Related Health Problems 10th Revision (ICD-10)-WHO Version for 2016 https://icd.who.int/browse10/2016/en#/VII</w:t>
      </w:r>
    </w:p>
    <w:p w14:paraId="42800669" w14:textId="77777777" w:rsidR="00455F38" w:rsidRDefault="00455F38" w:rsidP="003A06F5">
      <w:pPr>
        <w:spacing w:before="120" w:after="0" w:line="240" w:lineRule="auto"/>
      </w:pPr>
    </w:p>
    <w:sectPr w:rsidR="00455F38" w:rsidSect="00685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690A7" w16cid:durableId="21D954DC"/>
  <w16cid:commentId w16cid:paraId="2C1B6753" w16cid:durableId="21D955E4"/>
  <w16cid:commentId w16cid:paraId="69DEC8E5" w16cid:durableId="21D95533"/>
  <w16cid:commentId w16cid:paraId="7BDE6E61" w16cid:durableId="21D95A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673F3A" w14:textId="77777777" w:rsidR="00415F4B" w:rsidRDefault="00415F4B" w:rsidP="007C61C7">
      <w:pPr>
        <w:spacing w:after="0" w:line="240" w:lineRule="auto"/>
      </w:pPr>
      <w:r>
        <w:separator/>
      </w:r>
    </w:p>
  </w:endnote>
  <w:endnote w:type="continuationSeparator" w:id="0">
    <w:p w14:paraId="49A00887" w14:textId="77777777" w:rsidR="00415F4B" w:rsidRDefault="00415F4B" w:rsidP="007C6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4E2E2" w14:textId="77777777" w:rsidR="00415F4B" w:rsidRDefault="00415F4B" w:rsidP="007C61C7">
      <w:pPr>
        <w:spacing w:after="0" w:line="240" w:lineRule="auto"/>
      </w:pPr>
      <w:r>
        <w:separator/>
      </w:r>
    </w:p>
  </w:footnote>
  <w:footnote w:type="continuationSeparator" w:id="0">
    <w:p w14:paraId="372D183B" w14:textId="77777777" w:rsidR="00415F4B" w:rsidRDefault="00415F4B" w:rsidP="007C6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699"/>
    <w:rsid w:val="00022571"/>
    <w:rsid w:val="00022648"/>
    <w:rsid w:val="0003748F"/>
    <w:rsid w:val="00043204"/>
    <w:rsid w:val="000439B9"/>
    <w:rsid w:val="00053A75"/>
    <w:rsid w:val="000558DB"/>
    <w:rsid w:val="00060BB7"/>
    <w:rsid w:val="00066086"/>
    <w:rsid w:val="00066C3A"/>
    <w:rsid w:val="00066C88"/>
    <w:rsid w:val="00073827"/>
    <w:rsid w:val="000973AA"/>
    <w:rsid w:val="000B3A7F"/>
    <w:rsid w:val="000C0061"/>
    <w:rsid w:val="000C068E"/>
    <w:rsid w:val="000C29C5"/>
    <w:rsid w:val="000D1983"/>
    <w:rsid w:val="000D29E7"/>
    <w:rsid w:val="000D42B1"/>
    <w:rsid w:val="000F2294"/>
    <w:rsid w:val="000F55D3"/>
    <w:rsid w:val="001026D3"/>
    <w:rsid w:val="0010524A"/>
    <w:rsid w:val="0011351E"/>
    <w:rsid w:val="00114ADE"/>
    <w:rsid w:val="00123624"/>
    <w:rsid w:val="00124CBD"/>
    <w:rsid w:val="00140D2F"/>
    <w:rsid w:val="001445CF"/>
    <w:rsid w:val="0015030D"/>
    <w:rsid w:val="00154A12"/>
    <w:rsid w:val="00165FA4"/>
    <w:rsid w:val="001673B6"/>
    <w:rsid w:val="00171DDA"/>
    <w:rsid w:val="00174AD7"/>
    <w:rsid w:val="00183D0A"/>
    <w:rsid w:val="00186102"/>
    <w:rsid w:val="001914AE"/>
    <w:rsid w:val="001931A9"/>
    <w:rsid w:val="001A710E"/>
    <w:rsid w:val="001C7145"/>
    <w:rsid w:val="001D3071"/>
    <w:rsid w:val="001E7477"/>
    <w:rsid w:val="00207881"/>
    <w:rsid w:val="002125AC"/>
    <w:rsid w:val="0022290B"/>
    <w:rsid w:val="0023311F"/>
    <w:rsid w:val="00246EE2"/>
    <w:rsid w:val="00250BC7"/>
    <w:rsid w:val="00254718"/>
    <w:rsid w:val="00262780"/>
    <w:rsid w:val="002933A0"/>
    <w:rsid w:val="002A39E5"/>
    <w:rsid w:val="002A515A"/>
    <w:rsid w:val="002B0AA4"/>
    <w:rsid w:val="002C2157"/>
    <w:rsid w:val="002C5591"/>
    <w:rsid w:val="002C7144"/>
    <w:rsid w:val="00305B11"/>
    <w:rsid w:val="0031219E"/>
    <w:rsid w:val="003177FD"/>
    <w:rsid w:val="00325FC8"/>
    <w:rsid w:val="0033317F"/>
    <w:rsid w:val="00337BB7"/>
    <w:rsid w:val="00340281"/>
    <w:rsid w:val="0034209B"/>
    <w:rsid w:val="0034512A"/>
    <w:rsid w:val="00345C68"/>
    <w:rsid w:val="0034627D"/>
    <w:rsid w:val="00347B5E"/>
    <w:rsid w:val="00363FE2"/>
    <w:rsid w:val="0036730D"/>
    <w:rsid w:val="003728FD"/>
    <w:rsid w:val="003A06F5"/>
    <w:rsid w:val="003A36DD"/>
    <w:rsid w:val="003B1B1D"/>
    <w:rsid w:val="003B4840"/>
    <w:rsid w:val="003B75B3"/>
    <w:rsid w:val="003C6646"/>
    <w:rsid w:val="003D147A"/>
    <w:rsid w:val="003D3876"/>
    <w:rsid w:val="003D3AB8"/>
    <w:rsid w:val="003E41C9"/>
    <w:rsid w:val="003E42AA"/>
    <w:rsid w:val="003F6FD7"/>
    <w:rsid w:val="00401ABC"/>
    <w:rsid w:val="00411833"/>
    <w:rsid w:val="00415F4B"/>
    <w:rsid w:val="00416DE1"/>
    <w:rsid w:val="00420819"/>
    <w:rsid w:val="00420BFD"/>
    <w:rsid w:val="00427404"/>
    <w:rsid w:val="0043102A"/>
    <w:rsid w:val="00433148"/>
    <w:rsid w:val="004370E1"/>
    <w:rsid w:val="004436D9"/>
    <w:rsid w:val="00445705"/>
    <w:rsid w:val="004509E3"/>
    <w:rsid w:val="00455F38"/>
    <w:rsid w:val="00457C2B"/>
    <w:rsid w:val="004601E9"/>
    <w:rsid w:val="00467173"/>
    <w:rsid w:val="00474E67"/>
    <w:rsid w:val="00480364"/>
    <w:rsid w:val="004A0003"/>
    <w:rsid w:val="004B356D"/>
    <w:rsid w:val="004D1D8B"/>
    <w:rsid w:val="004D2703"/>
    <w:rsid w:val="004E0738"/>
    <w:rsid w:val="004F1C4B"/>
    <w:rsid w:val="004F26EF"/>
    <w:rsid w:val="005044E8"/>
    <w:rsid w:val="005148FF"/>
    <w:rsid w:val="005156F3"/>
    <w:rsid w:val="005238CA"/>
    <w:rsid w:val="005259A7"/>
    <w:rsid w:val="00545ECA"/>
    <w:rsid w:val="005633C5"/>
    <w:rsid w:val="00570D54"/>
    <w:rsid w:val="0058479F"/>
    <w:rsid w:val="005868E8"/>
    <w:rsid w:val="005A68E5"/>
    <w:rsid w:val="005B23A5"/>
    <w:rsid w:val="005B3861"/>
    <w:rsid w:val="005C5C0A"/>
    <w:rsid w:val="005C5F08"/>
    <w:rsid w:val="005C6622"/>
    <w:rsid w:val="005D60B8"/>
    <w:rsid w:val="005D6B3A"/>
    <w:rsid w:val="005E0A35"/>
    <w:rsid w:val="005E16A7"/>
    <w:rsid w:val="005E7F4C"/>
    <w:rsid w:val="005F4C72"/>
    <w:rsid w:val="005F63B3"/>
    <w:rsid w:val="005F7392"/>
    <w:rsid w:val="006014A7"/>
    <w:rsid w:val="00603B49"/>
    <w:rsid w:val="00604719"/>
    <w:rsid w:val="00612542"/>
    <w:rsid w:val="00613028"/>
    <w:rsid w:val="00636316"/>
    <w:rsid w:val="00640CF1"/>
    <w:rsid w:val="006448A5"/>
    <w:rsid w:val="00646020"/>
    <w:rsid w:val="00657EFF"/>
    <w:rsid w:val="006824F5"/>
    <w:rsid w:val="00684287"/>
    <w:rsid w:val="00685692"/>
    <w:rsid w:val="006A598C"/>
    <w:rsid w:val="006A6A15"/>
    <w:rsid w:val="006A6D1D"/>
    <w:rsid w:val="006B00A2"/>
    <w:rsid w:val="006B05EE"/>
    <w:rsid w:val="006B569D"/>
    <w:rsid w:val="006C4485"/>
    <w:rsid w:val="006D33B6"/>
    <w:rsid w:val="006D4CB6"/>
    <w:rsid w:val="006E207E"/>
    <w:rsid w:val="006E2505"/>
    <w:rsid w:val="006E32BA"/>
    <w:rsid w:val="006E4BB1"/>
    <w:rsid w:val="006F1FE0"/>
    <w:rsid w:val="007061BB"/>
    <w:rsid w:val="00711944"/>
    <w:rsid w:val="00714121"/>
    <w:rsid w:val="007162B1"/>
    <w:rsid w:val="00745289"/>
    <w:rsid w:val="00751A7A"/>
    <w:rsid w:val="00752614"/>
    <w:rsid w:val="00754A66"/>
    <w:rsid w:val="00756E2A"/>
    <w:rsid w:val="0076584D"/>
    <w:rsid w:val="00767005"/>
    <w:rsid w:val="0077073A"/>
    <w:rsid w:val="0077746E"/>
    <w:rsid w:val="00792A85"/>
    <w:rsid w:val="007A0699"/>
    <w:rsid w:val="007B250F"/>
    <w:rsid w:val="007B37B6"/>
    <w:rsid w:val="007B38FD"/>
    <w:rsid w:val="007C61C7"/>
    <w:rsid w:val="007E19AC"/>
    <w:rsid w:val="007E4070"/>
    <w:rsid w:val="007F6259"/>
    <w:rsid w:val="00801BE5"/>
    <w:rsid w:val="008022B9"/>
    <w:rsid w:val="008114A5"/>
    <w:rsid w:val="00816C7B"/>
    <w:rsid w:val="00817E1B"/>
    <w:rsid w:val="008228D8"/>
    <w:rsid w:val="00852F2F"/>
    <w:rsid w:val="00855927"/>
    <w:rsid w:val="008618F9"/>
    <w:rsid w:val="00867F36"/>
    <w:rsid w:val="00873F3B"/>
    <w:rsid w:val="00880DB4"/>
    <w:rsid w:val="00880FB7"/>
    <w:rsid w:val="00881C5D"/>
    <w:rsid w:val="00883423"/>
    <w:rsid w:val="00890EE0"/>
    <w:rsid w:val="0089203E"/>
    <w:rsid w:val="00893AB8"/>
    <w:rsid w:val="008967F4"/>
    <w:rsid w:val="008A5DFF"/>
    <w:rsid w:val="008A6F14"/>
    <w:rsid w:val="008B5626"/>
    <w:rsid w:val="008C3D83"/>
    <w:rsid w:val="008D7DC7"/>
    <w:rsid w:val="008E183B"/>
    <w:rsid w:val="008F5C33"/>
    <w:rsid w:val="00904845"/>
    <w:rsid w:val="00904A17"/>
    <w:rsid w:val="009172DB"/>
    <w:rsid w:val="00930008"/>
    <w:rsid w:val="00934347"/>
    <w:rsid w:val="009355EA"/>
    <w:rsid w:val="00940777"/>
    <w:rsid w:val="009454EB"/>
    <w:rsid w:val="00956A3E"/>
    <w:rsid w:val="00964769"/>
    <w:rsid w:val="00966080"/>
    <w:rsid w:val="00974325"/>
    <w:rsid w:val="00984871"/>
    <w:rsid w:val="009922F4"/>
    <w:rsid w:val="009A1561"/>
    <w:rsid w:val="009A5F51"/>
    <w:rsid w:val="009A6306"/>
    <w:rsid w:val="009A6D12"/>
    <w:rsid w:val="009B401D"/>
    <w:rsid w:val="009C0FFE"/>
    <w:rsid w:val="009E3FC8"/>
    <w:rsid w:val="009F30EC"/>
    <w:rsid w:val="009F6CB4"/>
    <w:rsid w:val="00A00B7D"/>
    <w:rsid w:val="00A02A27"/>
    <w:rsid w:val="00A1339F"/>
    <w:rsid w:val="00A17B1A"/>
    <w:rsid w:val="00A26463"/>
    <w:rsid w:val="00A27D3D"/>
    <w:rsid w:val="00A36059"/>
    <w:rsid w:val="00A6157D"/>
    <w:rsid w:val="00A747F7"/>
    <w:rsid w:val="00A75D6C"/>
    <w:rsid w:val="00A851E7"/>
    <w:rsid w:val="00A9585A"/>
    <w:rsid w:val="00A96896"/>
    <w:rsid w:val="00AA0882"/>
    <w:rsid w:val="00AA5C54"/>
    <w:rsid w:val="00AC1B54"/>
    <w:rsid w:val="00AC51CC"/>
    <w:rsid w:val="00AC6C5B"/>
    <w:rsid w:val="00AD7FE9"/>
    <w:rsid w:val="00AE02E5"/>
    <w:rsid w:val="00AE50C9"/>
    <w:rsid w:val="00B01C2E"/>
    <w:rsid w:val="00B03FAC"/>
    <w:rsid w:val="00B07DBC"/>
    <w:rsid w:val="00B252B6"/>
    <w:rsid w:val="00B31215"/>
    <w:rsid w:val="00B365F0"/>
    <w:rsid w:val="00B36C2A"/>
    <w:rsid w:val="00B41E52"/>
    <w:rsid w:val="00B4425A"/>
    <w:rsid w:val="00B60C27"/>
    <w:rsid w:val="00B620AA"/>
    <w:rsid w:val="00B6623B"/>
    <w:rsid w:val="00B67225"/>
    <w:rsid w:val="00B71553"/>
    <w:rsid w:val="00B74198"/>
    <w:rsid w:val="00B81433"/>
    <w:rsid w:val="00B871B3"/>
    <w:rsid w:val="00B92BA7"/>
    <w:rsid w:val="00BA1093"/>
    <w:rsid w:val="00BA29E9"/>
    <w:rsid w:val="00BB04E9"/>
    <w:rsid w:val="00BB0D11"/>
    <w:rsid w:val="00BB5D93"/>
    <w:rsid w:val="00BB5E0A"/>
    <w:rsid w:val="00BB6279"/>
    <w:rsid w:val="00BC10E7"/>
    <w:rsid w:val="00BC1851"/>
    <w:rsid w:val="00BD1A24"/>
    <w:rsid w:val="00BD1B62"/>
    <w:rsid w:val="00BD54CF"/>
    <w:rsid w:val="00BD62AE"/>
    <w:rsid w:val="00BE7528"/>
    <w:rsid w:val="00BF6385"/>
    <w:rsid w:val="00C05C98"/>
    <w:rsid w:val="00C26047"/>
    <w:rsid w:val="00C3376E"/>
    <w:rsid w:val="00C34BCD"/>
    <w:rsid w:val="00C35EA4"/>
    <w:rsid w:val="00C453DF"/>
    <w:rsid w:val="00C46D37"/>
    <w:rsid w:val="00C47CC5"/>
    <w:rsid w:val="00C6009F"/>
    <w:rsid w:val="00C65ADF"/>
    <w:rsid w:val="00C74206"/>
    <w:rsid w:val="00C746F8"/>
    <w:rsid w:val="00C765C1"/>
    <w:rsid w:val="00C84400"/>
    <w:rsid w:val="00C84A0C"/>
    <w:rsid w:val="00C87E6A"/>
    <w:rsid w:val="00C90E5B"/>
    <w:rsid w:val="00C91B33"/>
    <w:rsid w:val="00C91D3B"/>
    <w:rsid w:val="00C927CC"/>
    <w:rsid w:val="00C94D69"/>
    <w:rsid w:val="00CA3A27"/>
    <w:rsid w:val="00CB0D68"/>
    <w:rsid w:val="00CB558B"/>
    <w:rsid w:val="00CC5139"/>
    <w:rsid w:val="00CD5406"/>
    <w:rsid w:val="00CE3804"/>
    <w:rsid w:val="00CF61EB"/>
    <w:rsid w:val="00D06103"/>
    <w:rsid w:val="00D1211E"/>
    <w:rsid w:val="00D150BB"/>
    <w:rsid w:val="00D17494"/>
    <w:rsid w:val="00D23D2F"/>
    <w:rsid w:val="00D30B03"/>
    <w:rsid w:val="00D323C8"/>
    <w:rsid w:val="00D36BBA"/>
    <w:rsid w:val="00D42F4B"/>
    <w:rsid w:val="00D47C66"/>
    <w:rsid w:val="00D56251"/>
    <w:rsid w:val="00D56A37"/>
    <w:rsid w:val="00D71EB1"/>
    <w:rsid w:val="00D9134B"/>
    <w:rsid w:val="00D93289"/>
    <w:rsid w:val="00D93700"/>
    <w:rsid w:val="00D95A36"/>
    <w:rsid w:val="00DB008C"/>
    <w:rsid w:val="00DB0279"/>
    <w:rsid w:val="00DB2141"/>
    <w:rsid w:val="00DC1FEC"/>
    <w:rsid w:val="00DD5471"/>
    <w:rsid w:val="00DD7A03"/>
    <w:rsid w:val="00DE3A65"/>
    <w:rsid w:val="00DE6E0F"/>
    <w:rsid w:val="00DF11B1"/>
    <w:rsid w:val="00E03C1D"/>
    <w:rsid w:val="00E05036"/>
    <w:rsid w:val="00E11C07"/>
    <w:rsid w:val="00E14EB4"/>
    <w:rsid w:val="00E16FBB"/>
    <w:rsid w:val="00E24B86"/>
    <w:rsid w:val="00E3099E"/>
    <w:rsid w:val="00E329D6"/>
    <w:rsid w:val="00E37D95"/>
    <w:rsid w:val="00E44DB7"/>
    <w:rsid w:val="00E46C04"/>
    <w:rsid w:val="00E47749"/>
    <w:rsid w:val="00E57008"/>
    <w:rsid w:val="00E6287E"/>
    <w:rsid w:val="00E636F3"/>
    <w:rsid w:val="00E64801"/>
    <w:rsid w:val="00E759FF"/>
    <w:rsid w:val="00E75D08"/>
    <w:rsid w:val="00E87C99"/>
    <w:rsid w:val="00EA0DE6"/>
    <w:rsid w:val="00EA104C"/>
    <w:rsid w:val="00EE75C0"/>
    <w:rsid w:val="00EE7E4C"/>
    <w:rsid w:val="00EF5AE5"/>
    <w:rsid w:val="00F04F58"/>
    <w:rsid w:val="00F13A41"/>
    <w:rsid w:val="00F2359F"/>
    <w:rsid w:val="00F244CC"/>
    <w:rsid w:val="00F340BA"/>
    <w:rsid w:val="00F41DB8"/>
    <w:rsid w:val="00F45903"/>
    <w:rsid w:val="00F47327"/>
    <w:rsid w:val="00F522CD"/>
    <w:rsid w:val="00F55220"/>
    <w:rsid w:val="00F7168B"/>
    <w:rsid w:val="00F73546"/>
    <w:rsid w:val="00F76CE9"/>
    <w:rsid w:val="00F854D2"/>
    <w:rsid w:val="00F87A7D"/>
    <w:rsid w:val="00F87C31"/>
    <w:rsid w:val="00F9412F"/>
    <w:rsid w:val="00FA2019"/>
    <w:rsid w:val="00FB1AFC"/>
    <w:rsid w:val="00FB7F76"/>
    <w:rsid w:val="00FC0D01"/>
    <w:rsid w:val="00FD037C"/>
    <w:rsid w:val="00FD2705"/>
    <w:rsid w:val="00FD39B5"/>
    <w:rsid w:val="00FD7BEE"/>
    <w:rsid w:val="00FD7DD6"/>
    <w:rsid w:val="00FE50C6"/>
    <w:rsid w:val="00FE5359"/>
    <w:rsid w:val="00FF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A1FD"/>
  <w15:chartTrackingRefBased/>
  <w15:docId w15:val="{FBC1AF5B-4C41-4EAF-BABF-828DCA2E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8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61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1C7"/>
  </w:style>
  <w:style w:type="paragraph" w:styleId="Footer">
    <w:name w:val="footer"/>
    <w:basedOn w:val="Normal"/>
    <w:link w:val="FooterChar"/>
    <w:uiPriority w:val="99"/>
    <w:unhideWhenUsed/>
    <w:rsid w:val="007C61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1C7"/>
  </w:style>
  <w:style w:type="character" w:styleId="Hyperlink">
    <w:name w:val="Hyperlink"/>
    <w:basedOn w:val="DefaultParagraphFont"/>
    <w:uiPriority w:val="99"/>
    <w:semiHidden/>
    <w:unhideWhenUsed/>
    <w:rsid w:val="00066C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6C88"/>
    <w:rPr>
      <w:color w:val="954F72"/>
      <w:u w:val="single"/>
    </w:rPr>
  </w:style>
  <w:style w:type="paragraph" w:customStyle="1" w:styleId="msonormal0">
    <w:name w:val="msonormal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066C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3">
    <w:name w:val="xl63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6">
    <w:name w:val="xl76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066C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81">
    <w:name w:val="xl81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2">
    <w:name w:val="xl82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3">
    <w:name w:val="xl83"/>
    <w:basedOn w:val="Normal"/>
    <w:rsid w:val="00066C8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5">
    <w:name w:val="xl85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6">
    <w:name w:val="xl86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066C8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2933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2933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4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1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08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b75c7776752682ab3eb308e07238ba44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e03e97d249a4ec40268ebd7fd1e81040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AC22DA-4EDB-4B43-AB49-F928EE7EE5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D9E4F4-3901-447D-B03E-9A9F96AD85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30228A-D5E9-4E89-8C3E-3722F1968C1F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ab281ab5-f419-4215-b698-b416d8849b0d"/>
    <ds:schemaRef ds:uri="http://purl.org/dc/terms/"/>
    <ds:schemaRef ds:uri="http://schemas.openxmlformats.org/package/2006/metadata/core-properties"/>
    <ds:schemaRef ds:uri="21f8e81a-964b-4e64-a196-e46f2f161f96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&amp; CDPH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siri, Anura (BD)@DHCS</dc:creator>
  <cp:keywords/>
  <dc:description/>
  <cp:lastModifiedBy>Ratnasiri, Anura (BD)@DHCS</cp:lastModifiedBy>
  <cp:revision>4</cp:revision>
  <cp:lastPrinted>2020-06-23T04:52:00Z</cp:lastPrinted>
  <dcterms:created xsi:type="dcterms:W3CDTF">2020-06-23T05:19:00Z</dcterms:created>
  <dcterms:modified xsi:type="dcterms:W3CDTF">2020-06-23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